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77C9" w:rsidRPr="00F64469" w:rsidRDefault="00F64469" w:rsidP="00BD1896">
      <w:pPr>
        <w:pStyle w:val="BodyText"/>
        <w:rPr>
          <w:b/>
          <w:sz w:val="20"/>
          <w:u w:val="single"/>
        </w:rPr>
      </w:pPr>
      <w:r w:rsidRPr="00F64469">
        <w:rPr>
          <w:b/>
          <w:sz w:val="20"/>
          <w:u w:val="single"/>
        </w:rPr>
        <w:t>Additional File 2. FLAIR centres open to recruitment on 08/02/17.</w:t>
      </w:r>
      <w:r w:rsidR="006846BC" w:rsidRPr="00F64469">
        <w:rPr>
          <w:b/>
          <w:sz w:val="20"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</w:tblGrid>
      <w:tr w:rsidR="00F64469" w:rsidTr="00F64469">
        <w:tc>
          <w:tcPr>
            <w:tcW w:w="5098" w:type="dxa"/>
            <w:shd w:val="clear" w:color="auto" w:fill="auto"/>
          </w:tcPr>
          <w:p w:rsidR="00F64469" w:rsidRPr="00F64469" w:rsidRDefault="00F64469" w:rsidP="004B05D0">
            <w:pPr>
              <w:jc w:val="center"/>
              <w:rPr>
                <w:rFonts w:ascii="Arial" w:hAnsi="Arial" w:cs="Arial"/>
                <w:b/>
              </w:rPr>
            </w:pPr>
            <w:r w:rsidRPr="00F64469">
              <w:rPr>
                <w:rFonts w:ascii="Arial" w:hAnsi="Arial" w:cs="Arial"/>
                <w:b/>
              </w:rPr>
              <w:t>Centre</w:t>
            </w:r>
          </w:p>
        </w:tc>
      </w:tr>
      <w:tr w:rsidR="00F64469" w:rsidTr="00F64469">
        <w:trPr>
          <w:trHeight w:val="313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King's College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Nottingham University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Churchil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Christie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Royal Hallamshire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outhampton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Worcestershire Acute Hospitals NHS Trust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University Hospital of Wales, Cardiff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Kent and Canterbury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Western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 xml:space="preserve">St James's </w:t>
            </w:r>
            <w:r>
              <w:rPr>
                <w:rFonts w:ascii="Arial" w:hAnsi="Arial" w:cs="Arial"/>
                <w:sz w:val="22"/>
                <w:szCs w:val="20"/>
              </w:rPr>
              <w:t xml:space="preserve">University </w:t>
            </w:r>
            <w:r w:rsidRPr="00AF5631">
              <w:rPr>
                <w:rFonts w:ascii="Arial" w:hAnsi="Arial" w:cs="Arial"/>
                <w:sz w:val="22"/>
                <w:szCs w:val="20"/>
              </w:rPr>
              <w:t>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proofErr w:type="spellStart"/>
            <w:r w:rsidRPr="00AF5631">
              <w:rPr>
                <w:rFonts w:ascii="Arial" w:hAnsi="Arial" w:cs="Arial"/>
                <w:sz w:val="22"/>
                <w:szCs w:val="20"/>
              </w:rPr>
              <w:t>Russells</w:t>
            </w:r>
            <w:proofErr w:type="spellEnd"/>
            <w:r w:rsidRPr="00AF5631">
              <w:rPr>
                <w:rFonts w:ascii="Arial" w:hAnsi="Arial" w:cs="Arial"/>
                <w:sz w:val="22"/>
                <w:szCs w:val="20"/>
              </w:rPr>
              <w:t xml:space="preserve"> Hal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Castle Hil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Royal Bournemouth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Leicester Royal Infirmary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University College London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Good Hope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Royal Cornwal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Aberdeen Royal Infirmary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Blackpool Victoria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Worthing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Colchester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Birmingham Heartlands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Milton Keynes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Buckinghamshire Healthcare NHS Trust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alisbury District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outhmead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Epsom and St Helier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ingleton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Addenbrooke's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Bradford Royal Infirmary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Musgrove Park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Royal Marsden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QE Hospital Birmingham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Manchester Royal Infirmary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Doncaster Royal Infirmary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Rotherham Gener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Torbay District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Hammersmith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Glan Clwyd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Royal Devon and Exeter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QE Hospital Gateshead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Grantham and District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Lincoln County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Pilgrim Hospital Boston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Royal Surrey County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Royal Derby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Bristol Haematology and Oncology Centre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Ysbyty Gwynedd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lastRenderedPageBreak/>
              <w:t>Raigmore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 xml:space="preserve">Wrexham </w:t>
            </w:r>
            <w:proofErr w:type="spellStart"/>
            <w:r w:rsidRPr="00AF5631">
              <w:rPr>
                <w:rFonts w:ascii="Arial" w:hAnsi="Arial" w:cs="Arial"/>
                <w:sz w:val="22"/>
                <w:szCs w:val="20"/>
              </w:rPr>
              <w:t>Maelor</w:t>
            </w:r>
            <w:proofErr w:type="spellEnd"/>
            <w:r w:rsidRPr="00AF5631">
              <w:rPr>
                <w:rFonts w:ascii="Arial" w:hAnsi="Arial" w:cs="Arial"/>
                <w:sz w:val="22"/>
                <w:szCs w:val="20"/>
              </w:rPr>
              <w:t xml:space="preserve">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Queen Margaret Hospital, Dunfermline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Craigavon Area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outh Tees NHS Foundation Trust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Northampton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F64469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 xml:space="preserve">Royal Albert Edward Infirmary </w:t>
            </w:r>
            <w:bookmarkStart w:id="0" w:name="_GoBack"/>
            <w:bookmarkEnd w:id="0"/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cunthorpe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York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Huddersfield Royal Infirmary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andwell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Poole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Gloucestershire Roy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University Hospitals of North Midlands NHS Trust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carborough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Beatson Oncology Centre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Princess Royal University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NHS Lanarkshire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Belfast City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Pennine Acute Hospitals NHS Trust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proofErr w:type="spellStart"/>
            <w:r w:rsidRPr="00AF5631">
              <w:rPr>
                <w:rFonts w:ascii="Arial" w:hAnsi="Arial" w:cs="Arial"/>
                <w:sz w:val="22"/>
                <w:szCs w:val="20"/>
              </w:rPr>
              <w:t>Glangwili</w:t>
            </w:r>
            <w:proofErr w:type="spellEnd"/>
            <w:r w:rsidRPr="00AF5631">
              <w:rPr>
                <w:rFonts w:ascii="Arial" w:hAnsi="Arial" w:cs="Arial"/>
                <w:sz w:val="22"/>
                <w:szCs w:val="20"/>
              </w:rPr>
              <w:t xml:space="preserve">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Calderdale Roy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Harrogate District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Hampshire Hospitals NHS Foundation Trust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Croydon University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George Elliot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t Richard's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Basildon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urrey and Sussex Healthcare NHS Trust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alford Roy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Royal Alexandra Hospital Paisley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proofErr w:type="spellStart"/>
            <w:r w:rsidRPr="00AF5631">
              <w:rPr>
                <w:rFonts w:ascii="Arial" w:hAnsi="Arial" w:cs="Arial"/>
                <w:sz w:val="22"/>
                <w:szCs w:val="20"/>
              </w:rPr>
              <w:t>Altnagelvin</w:t>
            </w:r>
            <w:proofErr w:type="spellEnd"/>
            <w:r w:rsidRPr="00AF5631">
              <w:rPr>
                <w:rFonts w:ascii="Arial" w:hAnsi="Arial" w:cs="Arial"/>
                <w:sz w:val="22"/>
                <w:szCs w:val="20"/>
              </w:rPr>
              <w:t xml:space="preserve">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Queen's Hospital Romford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Diana Princess of Wales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University Hospital Aintree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King's Mil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Queen Alexandra, Portsmouth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St Bartholomew's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Ipswich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University Hospital South Manchester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Great Western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Victoria Hospital, Kirkcaldy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Borders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University Hospital Coventry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New Victoria Hospital Glasgow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Cheltenham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Royal Liverpoo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Barnet/Chase Farm Hospitals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proofErr w:type="spellStart"/>
            <w:r w:rsidRPr="00AF5631">
              <w:rPr>
                <w:rFonts w:ascii="Arial" w:hAnsi="Arial" w:cs="Arial"/>
                <w:sz w:val="22"/>
                <w:szCs w:val="20"/>
              </w:rPr>
              <w:t>Withybush</w:t>
            </w:r>
            <w:proofErr w:type="spellEnd"/>
            <w:r w:rsidRPr="00AF5631">
              <w:rPr>
                <w:rFonts w:ascii="Arial" w:hAnsi="Arial" w:cs="Arial"/>
                <w:sz w:val="22"/>
                <w:szCs w:val="20"/>
              </w:rPr>
              <w:t xml:space="preserve"> Genera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Royal Gwent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proofErr w:type="spellStart"/>
            <w:r w:rsidRPr="00AF5631">
              <w:rPr>
                <w:rFonts w:ascii="Arial" w:hAnsi="Arial" w:cs="Arial"/>
                <w:sz w:val="22"/>
                <w:szCs w:val="20"/>
              </w:rPr>
              <w:t>Nevill</w:t>
            </w:r>
            <w:proofErr w:type="spellEnd"/>
            <w:r w:rsidRPr="00AF5631">
              <w:rPr>
                <w:rFonts w:ascii="Arial" w:hAnsi="Arial" w:cs="Arial"/>
                <w:sz w:val="22"/>
                <w:szCs w:val="20"/>
              </w:rPr>
              <w:t xml:space="preserve"> Hall Hospital</w:t>
            </w:r>
          </w:p>
        </w:tc>
      </w:tr>
      <w:tr w:rsidR="00F64469" w:rsidTr="00F64469"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4469" w:rsidRPr="00AF5631" w:rsidRDefault="00F64469" w:rsidP="00AF5631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AF5631">
              <w:rPr>
                <w:rFonts w:ascii="Arial" w:hAnsi="Arial" w:cs="Arial"/>
                <w:sz w:val="22"/>
                <w:szCs w:val="20"/>
              </w:rPr>
              <w:t>Peterborough City Hospital</w:t>
            </w:r>
          </w:p>
        </w:tc>
      </w:tr>
    </w:tbl>
    <w:p w:rsidR="000C1CA6" w:rsidRPr="00E27227" w:rsidRDefault="000C1CA6" w:rsidP="00F64469">
      <w:pPr>
        <w:rPr>
          <w:sz w:val="22"/>
        </w:rPr>
      </w:pPr>
    </w:p>
    <w:sectPr w:rsidR="000C1CA6" w:rsidRPr="00E27227" w:rsidSect="00A22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57E3D68"/>
    <w:multiLevelType w:val="hybridMultilevel"/>
    <w:tmpl w:val="540816F8"/>
    <w:lvl w:ilvl="0" w:tplc="87BA67C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DB5"/>
    <w:rsid w:val="00003F5A"/>
    <w:rsid w:val="000215F6"/>
    <w:rsid w:val="00024878"/>
    <w:rsid w:val="0007068B"/>
    <w:rsid w:val="00074F8A"/>
    <w:rsid w:val="00094216"/>
    <w:rsid w:val="000A395C"/>
    <w:rsid w:val="000B38B1"/>
    <w:rsid w:val="000C1CA6"/>
    <w:rsid w:val="000D1939"/>
    <w:rsid w:val="000E28A8"/>
    <w:rsid w:val="00113485"/>
    <w:rsid w:val="00141710"/>
    <w:rsid w:val="00142857"/>
    <w:rsid w:val="00144F10"/>
    <w:rsid w:val="001811E2"/>
    <w:rsid w:val="001B7095"/>
    <w:rsid w:val="001C2F45"/>
    <w:rsid w:val="001C6101"/>
    <w:rsid w:val="001F44C1"/>
    <w:rsid w:val="00207437"/>
    <w:rsid w:val="0022744B"/>
    <w:rsid w:val="00232F43"/>
    <w:rsid w:val="00235FFC"/>
    <w:rsid w:val="00247F47"/>
    <w:rsid w:val="00272087"/>
    <w:rsid w:val="00273123"/>
    <w:rsid w:val="002768C7"/>
    <w:rsid w:val="00294913"/>
    <w:rsid w:val="002A237B"/>
    <w:rsid w:val="002B2C29"/>
    <w:rsid w:val="002D7820"/>
    <w:rsid w:val="002F1E54"/>
    <w:rsid w:val="003013B4"/>
    <w:rsid w:val="0031045B"/>
    <w:rsid w:val="00330467"/>
    <w:rsid w:val="00333FFF"/>
    <w:rsid w:val="003400F1"/>
    <w:rsid w:val="003C2EB0"/>
    <w:rsid w:val="003C3AB8"/>
    <w:rsid w:val="003C673C"/>
    <w:rsid w:val="003C7966"/>
    <w:rsid w:val="003F2AA5"/>
    <w:rsid w:val="00416AA0"/>
    <w:rsid w:val="00471098"/>
    <w:rsid w:val="004733A2"/>
    <w:rsid w:val="00481D52"/>
    <w:rsid w:val="004A47BD"/>
    <w:rsid w:val="004B05D0"/>
    <w:rsid w:val="004E0243"/>
    <w:rsid w:val="004F05CE"/>
    <w:rsid w:val="004F296D"/>
    <w:rsid w:val="00510D7F"/>
    <w:rsid w:val="005136E7"/>
    <w:rsid w:val="00535A8F"/>
    <w:rsid w:val="005610CD"/>
    <w:rsid w:val="0056264E"/>
    <w:rsid w:val="00563AE1"/>
    <w:rsid w:val="00574F8E"/>
    <w:rsid w:val="0059292E"/>
    <w:rsid w:val="005B0D14"/>
    <w:rsid w:val="005C161B"/>
    <w:rsid w:val="006422C8"/>
    <w:rsid w:val="00651B87"/>
    <w:rsid w:val="00654EF4"/>
    <w:rsid w:val="0066521C"/>
    <w:rsid w:val="00675DEF"/>
    <w:rsid w:val="006846BC"/>
    <w:rsid w:val="006A0137"/>
    <w:rsid w:val="006E13B2"/>
    <w:rsid w:val="006F163E"/>
    <w:rsid w:val="00712A02"/>
    <w:rsid w:val="00716353"/>
    <w:rsid w:val="00746373"/>
    <w:rsid w:val="007464D8"/>
    <w:rsid w:val="00753D8F"/>
    <w:rsid w:val="00782D02"/>
    <w:rsid w:val="0079678C"/>
    <w:rsid w:val="007B368D"/>
    <w:rsid w:val="007B3DB5"/>
    <w:rsid w:val="007D39A2"/>
    <w:rsid w:val="007E5C93"/>
    <w:rsid w:val="007E5D38"/>
    <w:rsid w:val="008439AF"/>
    <w:rsid w:val="008675B4"/>
    <w:rsid w:val="00873D7B"/>
    <w:rsid w:val="008772B1"/>
    <w:rsid w:val="00880119"/>
    <w:rsid w:val="00890E90"/>
    <w:rsid w:val="008A7ECC"/>
    <w:rsid w:val="008C792A"/>
    <w:rsid w:val="008E203A"/>
    <w:rsid w:val="008E21A6"/>
    <w:rsid w:val="008F16AB"/>
    <w:rsid w:val="0091059B"/>
    <w:rsid w:val="00924859"/>
    <w:rsid w:val="00930117"/>
    <w:rsid w:val="00933DCD"/>
    <w:rsid w:val="00937745"/>
    <w:rsid w:val="00947789"/>
    <w:rsid w:val="00951405"/>
    <w:rsid w:val="00974298"/>
    <w:rsid w:val="00975A07"/>
    <w:rsid w:val="00975C0A"/>
    <w:rsid w:val="009764B1"/>
    <w:rsid w:val="00990198"/>
    <w:rsid w:val="009D1773"/>
    <w:rsid w:val="009E49BF"/>
    <w:rsid w:val="00A01376"/>
    <w:rsid w:val="00A032A3"/>
    <w:rsid w:val="00A040D9"/>
    <w:rsid w:val="00A228D9"/>
    <w:rsid w:val="00A322CC"/>
    <w:rsid w:val="00A33E90"/>
    <w:rsid w:val="00A3691F"/>
    <w:rsid w:val="00A36CF5"/>
    <w:rsid w:val="00A456B9"/>
    <w:rsid w:val="00A61765"/>
    <w:rsid w:val="00A660E9"/>
    <w:rsid w:val="00A86412"/>
    <w:rsid w:val="00AB5312"/>
    <w:rsid w:val="00AB77C9"/>
    <w:rsid w:val="00AB7B85"/>
    <w:rsid w:val="00AD1B4C"/>
    <w:rsid w:val="00AD23F3"/>
    <w:rsid w:val="00AD3173"/>
    <w:rsid w:val="00AF5631"/>
    <w:rsid w:val="00B03516"/>
    <w:rsid w:val="00B05A69"/>
    <w:rsid w:val="00B12DC4"/>
    <w:rsid w:val="00B23E4E"/>
    <w:rsid w:val="00B35043"/>
    <w:rsid w:val="00B3772F"/>
    <w:rsid w:val="00B41294"/>
    <w:rsid w:val="00B4329F"/>
    <w:rsid w:val="00B6046D"/>
    <w:rsid w:val="00B73992"/>
    <w:rsid w:val="00B7564E"/>
    <w:rsid w:val="00BA1442"/>
    <w:rsid w:val="00BB1B8C"/>
    <w:rsid w:val="00BB6A08"/>
    <w:rsid w:val="00BB7A08"/>
    <w:rsid w:val="00BD1896"/>
    <w:rsid w:val="00BD609A"/>
    <w:rsid w:val="00BE66E6"/>
    <w:rsid w:val="00BF7C01"/>
    <w:rsid w:val="00C0068E"/>
    <w:rsid w:val="00C120D4"/>
    <w:rsid w:val="00C20B97"/>
    <w:rsid w:val="00C27A17"/>
    <w:rsid w:val="00C43089"/>
    <w:rsid w:val="00C716D3"/>
    <w:rsid w:val="00C859F6"/>
    <w:rsid w:val="00CA19CD"/>
    <w:rsid w:val="00CD59AF"/>
    <w:rsid w:val="00CF7C81"/>
    <w:rsid w:val="00D00D33"/>
    <w:rsid w:val="00D010D1"/>
    <w:rsid w:val="00D05234"/>
    <w:rsid w:val="00D56D86"/>
    <w:rsid w:val="00DA5AB3"/>
    <w:rsid w:val="00DF048B"/>
    <w:rsid w:val="00DF0CFA"/>
    <w:rsid w:val="00DF39E2"/>
    <w:rsid w:val="00E057DF"/>
    <w:rsid w:val="00E14CC2"/>
    <w:rsid w:val="00E209F2"/>
    <w:rsid w:val="00E25B8E"/>
    <w:rsid w:val="00E27227"/>
    <w:rsid w:val="00E44213"/>
    <w:rsid w:val="00E511E7"/>
    <w:rsid w:val="00E668D8"/>
    <w:rsid w:val="00EB66B1"/>
    <w:rsid w:val="00EB781B"/>
    <w:rsid w:val="00EC4E50"/>
    <w:rsid w:val="00ED0010"/>
    <w:rsid w:val="00F036F3"/>
    <w:rsid w:val="00F15C84"/>
    <w:rsid w:val="00F367F1"/>
    <w:rsid w:val="00F419B2"/>
    <w:rsid w:val="00F459D6"/>
    <w:rsid w:val="00F52E66"/>
    <w:rsid w:val="00F64469"/>
    <w:rsid w:val="00F705C6"/>
    <w:rsid w:val="00F7780C"/>
    <w:rsid w:val="00FC52F4"/>
    <w:rsid w:val="00FD168B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28F732-1650-4881-81E7-7D20171B6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CA6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line="276" w:lineRule="auto"/>
      <w:outlineLvl w:val="0"/>
    </w:pPr>
    <w:rPr>
      <w:rFonts w:ascii="Arial" w:eastAsiaTheme="majorEastAsia" w:hAnsi="Arial" w:cs="Arial"/>
      <w:b/>
      <w:bCs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1"/>
    </w:pPr>
    <w:rPr>
      <w:rFonts w:ascii="Arial" w:eastAsiaTheme="majorEastAsia" w:hAnsi="Arial" w:cs="Arial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2"/>
    </w:pPr>
    <w:rPr>
      <w:rFonts w:ascii="Arial" w:eastAsiaTheme="majorEastAsia" w:hAnsi="Arial" w:cs="Arial"/>
      <w:b/>
      <w:bCs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3"/>
    </w:pPr>
    <w:rPr>
      <w:rFonts w:ascii="Arial" w:eastAsiaTheme="majorEastAsia" w:hAnsi="Arial" w:cs="Arial"/>
      <w:b/>
      <w:bCs/>
      <w:iCs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 w:line="276" w:lineRule="auto"/>
      <w:outlineLvl w:val="4"/>
    </w:pPr>
    <w:rPr>
      <w:rFonts w:ascii="Arial" w:eastAsiaTheme="majorEastAsia" w:hAnsi="Arial" w:cs="Arial"/>
      <w:b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 w:line="276" w:lineRule="auto"/>
      <w:outlineLvl w:val="5"/>
    </w:pPr>
    <w:rPr>
      <w:rFonts w:ascii="Arial" w:eastAsiaTheme="majorEastAsia" w:hAnsi="Arial" w:cs="Arial"/>
      <w:b/>
      <w:iCs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 w:line="276" w:lineRule="auto"/>
      <w:outlineLvl w:val="6"/>
    </w:pPr>
    <w:rPr>
      <w:rFonts w:ascii="Arial" w:eastAsiaTheme="majorEastAsia" w:hAnsi="Arial" w:cstheme="majorBidi"/>
      <w:b/>
      <w:i/>
      <w:iCs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 w:line="276" w:lineRule="auto"/>
      <w:outlineLvl w:val="7"/>
    </w:pPr>
    <w:rPr>
      <w:rFonts w:ascii="Arial" w:eastAsiaTheme="majorEastAsia" w:hAnsi="Arial" w:cstheme="majorBidi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 w:line="276" w:lineRule="auto"/>
      <w:outlineLvl w:val="8"/>
    </w:pPr>
    <w:rPr>
      <w:rFonts w:ascii="Arial" w:eastAsiaTheme="majorEastAsia" w:hAnsi="Arial" w:cstheme="majorBidi"/>
      <w:i/>
      <w:iCs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  <w:spacing w:before="120" w:line="276" w:lineRule="auto"/>
    </w:pPr>
    <w:rPr>
      <w:rFonts w:ascii="Arial" w:eastAsiaTheme="minorHAnsi" w:hAnsi="Arial" w:cs="Arial"/>
      <w:b/>
      <w:lang w:eastAsia="en-US"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/>
    </w:pPr>
    <w:rPr>
      <w:rFonts w:ascii="Arial" w:eastAsiaTheme="minorHAnsi" w:hAnsi="Arial" w:cs="Arial"/>
      <w:b/>
      <w:bCs/>
      <w:szCs w:val="18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line="276" w:lineRule="auto"/>
    </w:pPr>
    <w:rPr>
      <w:rFonts w:ascii="Arial" w:eastAsiaTheme="majorEastAsia" w:hAnsi="Arial" w:cs="Arial"/>
      <w:iCs/>
      <w:spacing w:val="15"/>
      <w:sz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line="276" w:lineRule="auto"/>
      <w:ind w:left="794" w:right="794"/>
    </w:pPr>
    <w:rPr>
      <w:rFonts w:ascii="Arial" w:eastAsiaTheme="minorHAnsi" w:hAnsi="Arial" w:cs="Arial"/>
      <w:i/>
      <w:iCs/>
      <w:lang w:eastAsia="en-US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line="276" w:lineRule="auto"/>
      <w:contextualSpacing/>
    </w:pPr>
    <w:rPr>
      <w:rFonts w:ascii="Arial" w:eastAsiaTheme="minorHAnsi" w:hAnsi="Arial" w:cs="Arial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line="276" w:lineRule="auto"/>
      <w:contextualSpacing/>
    </w:pPr>
    <w:rPr>
      <w:rFonts w:ascii="Arial" w:eastAsiaTheme="minorHAnsi" w:hAnsi="Arial" w:cs="Arial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line="276" w:lineRule="auto"/>
    </w:pPr>
    <w:rPr>
      <w:rFonts w:ascii="Arial" w:eastAsiaTheme="minorHAnsi" w:hAnsi="Arial" w:cs="Arial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eastAsiaTheme="minorHAnsi" w:hAnsi="Arial" w:cs="Arial"/>
      <w:b/>
      <w:bCs/>
      <w:i/>
      <w:iCs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line="276" w:lineRule="auto"/>
      <w:ind w:left="1152" w:right="1152"/>
    </w:pPr>
    <w:rPr>
      <w:rFonts w:ascii="Arial" w:eastAsiaTheme="minorEastAsia" w:hAnsi="Arial" w:cstheme="minorBidi"/>
      <w:i/>
      <w:iCs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line="276" w:lineRule="auto"/>
    </w:pPr>
    <w:rPr>
      <w:rFonts w:ascii="Arial" w:eastAsiaTheme="majorEastAsia" w:hAnsi="Arial" w:cstheme="majorBidi"/>
      <w:b/>
      <w:bCs/>
      <w:sz w:val="28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rPr>
      <w:rFonts w:ascii="Consolas" w:eastAsiaTheme="minorHAnsi" w:hAnsi="Consolas" w:cs="Arial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 w:line="276" w:lineRule="auto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nhideWhenUsed/>
    <w:rsid w:val="00890E90"/>
    <w:pPr>
      <w:spacing w:before="120" w:after="120" w:line="276" w:lineRule="auto"/>
    </w:pPr>
    <w:rPr>
      <w:rFonts w:ascii="Arial" w:eastAsiaTheme="minorHAnsi" w:hAnsi="Arial" w:cs="Arial"/>
      <w:lang w:eastAsia="en-US"/>
    </w:rPr>
  </w:style>
  <w:style w:type="character" w:customStyle="1" w:styleId="BodyTextChar">
    <w:name w:val="Body Text Char"/>
    <w:basedOn w:val="DefaultParagraphFont"/>
    <w:link w:val="BodyText"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 w:line="276" w:lineRule="auto"/>
      <w:ind w:left="283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rPr>
      <w:rFonts w:ascii="Arial" w:eastAsiaTheme="minorHAnsi" w:hAnsi="Arial" w:cs="Tahoma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rPr>
      <w:rFonts w:ascii="Arial" w:eastAsiaTheme="minorHAnsi" w:hAnsi="Arial" w:cs="Arial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rPr>
      <w:rFonts w:ascii="Arial" w:eastAsiaTheme="majorEastAsia" w:hAnsi="Arial" w:cstheme="majorBidi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ajorEastAsia" w:hAnsi="Arial" w:cstheme="majorBidi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line="276" w:lineRule="auto"/>
    </w:pPr>
    <w:rPr>
      <w:rFonts w:ascii="Arial" w:eastAsiaTheme="minorHAnsi" w:hAnsi="Arial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ind w:left="240" w:hanging="240"/>
    </w:pPr>
    <w:rPr>
      <w:rFonts w:ascii="Arial" w:eastAsiaTheme="minorHAnsi" w:hAnsi="Arial" w:cs="Arial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line="276" w:lineRule="auto"/>
    </w:pPr>
    <w:rPr>
      <w:rFonts w:ascii="Arial" w:eastAsiaTheme="majorEastAsia" w:hAnsi="Arial" w:cstheme="majorBidi"/>
      <w:b/>
      <w:bCs/>
      <w:lang w:eastAsia="en-US"/>
    </w:rPr>
  </w:style>
  <w:style w:type="table" w:styleId="TableGrid">
    <w:name w:val="Table Grid"/>
    <w:basedOn w:val="TableNormal"/>
    <w:uiPriority w:val="59"/>
    <w:rsid w:val="000C1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70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36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6F3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1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Oughton</dc:creator>
  <cp:lastModifiedBy>Jamie Oughton</cp:lastModifiedBy>
  <cp:revision>3</cp:revision>
  <cp:lastPrinted>2017-01-04T13:40:00Z</cp:lastPrinted>
  <dcterms:created xsi:type="dcterms:W3CDTF">2017-02-08T09:44:00Z</dcterms:created>
  <dcterms:modified xsi:type="dcterms:W3CDTF">2017-02-08T09:47:00Z</dcterms:modified>
</cp:coreProperties>
</file>